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20"/>
        <w:tblW w:w="6260" w:type="dxa"/>
        <w:tblLook w:val="04A0" w:firstRow="1" w:lastRow="0" w:firstColumn="1" w:lastColumn="0" w:noHBand="0" w:noVBand="1"/>
      </w:tblPr>
      <w:tblGrid>
        <w:gridCol w:w="2980"/>
        <w:gridCol w:w="1120"/>
        <w:gridCol w:w="1200"/>
        <w:gridCol w:w="960"/>
      </w:tblGrid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5F035B" w:rsidRPr="005F035B" w:rsidTr="005F035B">
        <w:trPr>
          <w:trHeight w:val="765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he normal range for haemoglobin for a male is 13.3-17.2 g/dl. Joe's haemoglobin is 9.7 g/dl. Is Joe within the normal range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5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.6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 biopsy of a tumour is done to…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move 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0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Diagnose 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.5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 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495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f a patient has stage 1 cancer, it means the cancer is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Localiz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.0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 nearby orga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 distant si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4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540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he role of a physiotherapist is to talk to a patient about emotional need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5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Fal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.5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525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 tumour is considered 'inoperable' when it cannot be treated with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diation 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Surge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8.8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em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0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1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750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lly will get radiation therapy once a day, Monday through Friday. If Sally has therapy for 4 weeks, how many times will she get radiation therapy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9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5F035B" w:rsidRPr="005F035B" w:rsidTr="005F035B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F03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 indicates correct answ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35B" w:rsidRPr="005F035B" w:rsidRDefault="005F035B" w:rsidP="005F0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5F035B" w:rsidRPr="005F035B" w:rsidRDefault="005F035B" w:rsidP="005F035B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AU"/>
        </w:rPr>
      </w:pPr>
      <w:bookmarkStart w:id="0" w:name="_GoBack"/>
      <w:r w:rsidRPr="005F035B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Table 4</w:t>
      </w:r>
      <w:r w:rsidRPr="005F035B">
        <w:rPr>
          <w:rFonts w:ascii="Arial" w:eastAsia="Times New Roman" w:hAnsi="Arial" w:cs="Arial"/>
          <w:bCs/>
          <w:sz w:val="20"/>
          <w:szCs w:val="20"/>
          <w:lang w:eastAsia="en-AU"/>
        </w:rPr>
        <w:t>: CHLT-6 Cancer Health Literacy Items (n=345)</w:t>
      </w:r>
    </w:p>
    <w:bookmarkEnd w:id="0"/>
    <w:p w:rsidR="00DB435A" w:rsidRDefault="00F550C5"/>
    <w:sectPr w:rsidR="00DB4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35B"/>
    <w:rsid w:val="002F7428"/>
    <w:rsid w:val="005F035B"/>
    <w:rsid w:val="006E23F8"/>
    <w:rsid w:val="00AC2BF1"/>
    <w:rsid w:val="00C0096F"/>
    <w:rsid w:val="00F5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716A58-8604-4CB2-AE95-75776EBE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6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tt Amelia</dc:creator>
  <cp:lastModifiedBy>Hyatt Amelia</cp:lastModifiedBy>
  <cp:revision>2</cp:revision>
  <dcterms:created xsi:type="dcterms:W3CDTF">2021-04-19T04:04:00Z</dcterms:created>
  <dcterms:modified xsi:type="dcterms:W3CDTF">2021-04-19T04:04:00Z</dcterms:modified>
</cp:coreProperties>
</file>